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 xml:space="preserve">Table </w:t>
      </w:r>
      <w:r>
        <w:rPr>
          <w:rFonts w:cs="Times New Roman" w:ascii="Times New Roman" w:hAnsi="Times New Roman"/>
          <w:b/>
          <w:kern w:val="0"/>
          <w:szCs w:val="21"/>
        </w:rPr>
        <w:t>S3.</w:t>
      </w:r>
      <w:r>
        <w:rPr>
          <w:rFonts w:cs="Times New Roman" w:ascii="Times New Roman" w:hAnsi="Times New Roman"/>
          <w:kern w:val="0"/>
          <w:szCs w:val="21"/>
        </w:rPr>
        <w:t xml:space="preserve"> Candidate genes for immune function, local adaptation, sex determination and reproductive capacity </w:t>
      </w:r>
      <w:r>
        <w:rPr>
          <w:rFonts w:cs="Times New Roman" w:ascii="Times New Roman" w:hAnsi="Times New Roman"/>
          <w:kern w:val="0"/>
          <w:szCs w:val="21"/>
        </w:rPr>
        <w:t xml:space="preserve">in </w:t>
      </w:r>
      <w:r>
        <w:rPr>
          <w:rFonts w:cs="Times New Roman" w:ascii="Times New Roman" w:hAnsi="Times New Roman"/>
          <w:i/>
          <w:kern w:val="0"/>
          <w:szCs w:val="21"/>
        </w:rPr>
        <w:t>H</w:t>
      </w:r>
      <w:r>
        <w:rPr>
          <w:rFonts w:cs="Times New Roman" w:ascii="Times New Roman" w:hAnsi="Times New Roman"/>
          <w:i/>
          <w:kern w:val="0"/>
          <w:szCs w:val="21"/>
        </w:rPr>
        <w:t>.</w:t>
      </w:r>
      <w:r>
        <w:rPr>
          <w:rFonts w:cs="Times New Roman" w:ascii="Times New Roman" w:hAnsi="Times New Roman"/>
          <w:i/>
          <w:kern w:val="0"/>
          <w:szCs w:val="21"/>
        </w:rPr>
        <w:t xml:space="preserve"> chinensis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transcriptome.</w:t>
      </w:r>
    </w:p>
    <w:tbl>
      <w:tblPr>
        <w:tblW w:w="13794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3"/>
        <w:gridCol w:w="2203"/>
        <w:gridCol w:w="1185"/>
        <w:gridCol w:w="2980"/>
        <w:gridCol w:w="913"/>
        <w:gridCol w:w="1880"/>
      </w:tblGrid>
      <w:tr>
        <w:trPr>
          <w:trHeight w:val="312" w:hRule="atLeast"/>
        </w:trPr>
        <w:tc>
          <w:tcPr>
            <w:tcW w:w="463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20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Transcript ID </w:t>
            </w:r>
          </w:p>
        </w:tc>
        <w:tc>
          <w:tcPr>
            <w:tcW w:w="1185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Transcript length </w:t>
            </w:r>
          </w:p>
        </w:tc>
        <w:tc>
          <w:tcPr>
            <w:tcW w:w="298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Match species </w:t>
            </w:r>
          </w:p>
        </w:tc>
        <w:tc>
          <w:tcPr>
            <w:tcW w:w="91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Match identity </w:t>
            </w:r>
          </w:p>
        </w:tc>
        <w:tc>
          <w:tcPr>
            <w:tcW w:w="188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atch accession</w:t>
            </w:r>
          </w:p>
        </w:tc>
      </w:tr>
      <w:tr>
        <w:trPr>
          <w:trHeight w:val="480" w:hRule="atLeast"/>
        </w:trPr>
        <w:tc>
          <w:tcPr>
            <w:tcW w:w="463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20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85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98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1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88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462" w:hRule="atLeast"/>
        </w:trPr>
        <w:tc>
          <w:tcPr>
            <w:tcW w:w="46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Immune genes</w:t>
            </w:r>
          </w:p>
        </w:tc>
        <w:tc>
          <w:tcPr>
            <w:tcW w:w="22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9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omplement component C6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83265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8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allus gallu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138321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omplement component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7446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3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edes aegypti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001661410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omplement component 7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6278_c1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44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allus gallu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Y17228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omplement component 2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6731_c0_seq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6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Xenopus laev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116166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HC class II alpha chain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61329_c0_seq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iman crocodilu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F99282.2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HC class IA alpha chain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3480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9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mbystoma mexicanum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C60108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HC class I heavy chain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3480_c0_seq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mbystoma mexicanum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D44914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HC class II beta chain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1693_c0_seq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mbystoma mexicanum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42328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eat shock protein 40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05101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Locusta migratoria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84495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eat shock protein 70 form 2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61469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0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ralvinella grasslei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U63809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mall heat shock protein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13930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elgica antarctica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F01017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eat shock factor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90007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olypedilum vanderplanki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M13379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eat shock protein gp96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27920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trongylocentrotus purpuratu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999808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sp78p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43163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81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accharomyces cerevisiae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10544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mall heat shock protein 20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9932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9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olypedilum vanderplanki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M13384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eat shock protein 60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57832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olypedilum vanderplanki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M13383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sp10p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6464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7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accharomyces cerevisiae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14663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sp104p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7268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53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accharomyces cerevisiae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13074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sp12p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8526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7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accharomyces cerevisiae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116640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eat shock 90 kDa protein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69862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riapulus caudatu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B29634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eat shock 22kDa protein 8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598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27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Xenopus laev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079782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eat shock protein 47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672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41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lligator mississippiens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F94140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SP70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26563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7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hironomus tentan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N85117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sp60 protein, putative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23265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diculus humanus corpor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002427863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sp90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87866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emisia tabaci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O14474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thepsin A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240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79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Xenopus laev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088109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thepsin B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249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96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Taeniopygia guttata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002186710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thepsin D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651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47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ynobius leechii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D33219.1</w:t>
            </w:r>
          </w:p>
        </w:tc>
      </w:tr>
      <w:tr>
        <w:trPr>
          <w:trHeight w:val="330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thepsin E-A precursor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872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25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Xenopus laev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079043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thepsin F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2573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21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Xenopus (Silurana) tropical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106423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thepsin H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3327_c0_seq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9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allus gallu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EC13302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thepsin K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967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73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us scrofa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999467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hepsin L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6709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3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edes aegypti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001655999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thepsin L1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246_c0_seq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0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Xenopus (Silurana) tropical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015747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thepsin S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6891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6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onodelphis domestica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001370975.2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thepsin Z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846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9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Xenopus laev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088101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eroxiredoxins, prx-1, prx-2, prx-3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66124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edes aegypti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001663718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eroxiredoxin 1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31054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arpegnathos saltator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FN81425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eroxiredoxin 3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420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4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ttus norvegicu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DL94585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eroxiredoxin 4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384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68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Xenopus laev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085918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eroxiredoxin 6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178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45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Xenopus laev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084316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ll-like receptor 1 type 2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56028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6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nas platyrhyncho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S92622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ll-like receptor 3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49000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8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via porcellu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166500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ll-like receptor 10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87180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ervus nippon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Z17131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EDICTED: toll-like receptor 5-like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80462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6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Xenopus (Silurana) tropical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002940742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ll-like receptor 22b 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32569_c0_seq1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3</w:t>
            </w:r>
          </w:p>
        </w:tc>
        <w:tc>
          <w:tcPr>
            <w:tcW w:w="2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almo salar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%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62394.1</w:t>
            </w:r>
          </w:p>
        </w:tc>
      </w:tr>
      <w:tr>
        <w:trPr>
          <w:trHeight w:val="462" w:hRule="atLeast"/>
        </w:trPr>
        <w:tc>
          <w:tcPr>
            <w:tcW w:w="46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emperature-responsive genes</w:t>
            </w:r>
          </w:p>
        </w:tc>
        <w:tc>
          <w:tcPr>
            <w:tcW w:w="22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d-inducible RNA-binding protein</w:t>
            </w:r>
          </w:p>
        </w:tc>
        <w:tc>
          <w:tcPr>
            <w:tcW w:w="22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33_c0_seq1</w:t>
            </w:r>
          </w:p>
        </w:tc>
        <w:tc>
          <w:tcPr>
            <w:tcW w:w="11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4</w:t>
            </w:r>
          </w:p>
        </w:tc>
        <w:tc>
          <w:tcPr>
            <w:tcW w:w="2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almo salar</w:t>
            </w:r>
          </w:p>
        </w:tc>
        <w:tc>
          <w:tcPr>
            <w:tcW w:w="9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%</w:t>
            </w:r>
          </w:p>
        </w:tc>
        <w:tc>
          <w:tcPr>
            <w:tcW w:w="18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I33784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IRBP mRNA for cold-inducible RNA binding protein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56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4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lligator mississippiens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306286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IRBP mRNA for cold-inducible RNA binding protein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58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3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lligator mississippiens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306286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old-inducible RNA-binding protein-like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361_c0_seq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1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nolis carolinens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M_003224461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old-inducible RNA-binding protein-like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3755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7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eleagris gallopavo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M_003205555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d-inducible RNA-binding protein-like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511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5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eleagris gallopavo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M_003205555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d inducible RNA binding protein (CIRBP)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385_c0_seq1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2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allus gallus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%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31347.1</w:t>
            </w:r>
          </w:p>
        </w:tc>
      </w:tr>
      <w:tr>
        <w:trPr>
          <w:trHeight w:val="462" w:hRule="atLeast"/>
        </w:trPr>
        <w:tc>
          <w:tcPr>
            <w:tcW w:w="46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Sex-differentiation genes</w:t>
            </w:r>
          </w:p>
        </w:tc>
        <w:tc>
          <w:tcPr>
            <w:tcW w:w="22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OX2  </w:t>
            </w:r>
          </w:p>
        </w:tc>
        <w:tc>
          <w:tcPr>
            <w:tcW w:w="22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1084_c0_seq1</w:t>
            </w:r>
          </w:p>
        </w:tc>
        <w:tc>
          <w:tcPr>
            <w:tcW w:w="11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1</w:t>
            </w:r>
          </w:p>
        </w:tc>
        <w:tc>
          <w:tcPr>
            <w:tcW w:w="2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anio rerio</w:t>
            </w:r>
          </w:p>
        </w:tc>
        <w:tc>
          <w:tcPr>
            <w:tcW w:w="9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%</w:t>
            </w:r>
          </w:p>
        </w:tc>
        <w:tc>
          <w:tcPr>
            <w:tcW w:w="18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998283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X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1245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4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us scrofa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003360512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X4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5705_c0_seq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0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omascus leucogeny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003263605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OX4-2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5705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4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Xenopus laev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I70171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X5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30944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5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eleagris gallopavo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003202559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X6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87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30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eleagris gallopavo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003206286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OX7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3316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2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Xenopus laev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I70531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X8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5283_c0_seq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92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eleagris gallopavo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003210684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OX9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5283_c0_seq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75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leurodeles waltl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F95883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OX10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46285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2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allus gallu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990123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X11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45836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us scrofa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003354985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X1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1526_c0_seq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1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n troglodyte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003308751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OX14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9833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0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Xenopus (Silurana) tropical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093703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OX17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13937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5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attus norvegicu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101372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OX18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1526_c0_seq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35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Taeniopygia guttata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002197989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OX21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67712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1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us musculu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808421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MRTa1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36581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2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onodelphis domestica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001374014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MRT2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38891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2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ndrias davidianu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859987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MRT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34630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nolis carolinens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M_003216487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MRT5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02990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6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onopterus albus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455417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T1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74827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6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ynops pyrrhogaster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013888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NT4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19465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Xenopus (Silurana) tropical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002937081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XL2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6425_c0_seq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almo salar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M159472.1</w:t>
            </w:r>
          </w:p>
        </w:tc>
      </w:tr>
      <w:tr>
        <w:trPr>
          <w:trHeight w:val="462" w:hRule="atLeast"/>
        </w:trPr>
        <w:tc>
          <w:tcPr>
            <w:tcW w:w="46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bookmarkStart w:id="0" w:name="OLE_LINK127"/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eproduction related genes</w:t>
            </w:r>
            <w:bookmarkEnd w:id="0"/>
          </w:p>
        </w:tc>
        <w:tc>
          <w:tcPr>
            <w:tcW w:w="22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9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6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egenerative spermatocyte homolog 3, lipid desaturase </w:t>
            </w:r>
          </w:p>
        </w:tc>
        <w:tc>
          <w:tcPr>
            <w:tcW w:w="22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7825_c1_seq1</w:t>
            </w:r>
          </w:p>
        </w:tc>
        <w:tc>
          <w:tcPr>
            <w:tcW w:w="11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60</w:t>
            </w:r>
          </w:p>
        </w:tc>
        <w:tc>
          <w:tcPr>
            <w:tcW w:w="2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Xenopus (Silurana) tropicalis </w:t>
            </w:r>
          </w:p>
        </w:tc>
        <w:tc>
          <w:tcPr>
            <w:tcW w:w="9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%</w:t>
            </w:r>
          </w:p>
        </w:tc>
        <w:tc>
          <w:tcPr>
            <w:tcW w:w="18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988952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otile sperm domain containing 1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7111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0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Xenopus laevis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080664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otile sperm domain containing 3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5650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73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Xenopus (Silurana) tropicalis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004905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vel protein similar to H.sapiens testis-specific kinase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84423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anio rerio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X14101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ocyte antigenic protein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51051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8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Xenopus laevis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089128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ocyte-specific histone mRNA stem-loop binding protein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72358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8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Xenopus laev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I69951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uter dense fiber of sperm tails 2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32766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47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Xenopus (Silurana) tropicalis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098755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ocyte zinc finger protein XlCOF6-like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3148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3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anio rerio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003201615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imilar to infertility-related sperm protein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4844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93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allus gallu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418360.2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imilar to pregnancy-associated plasma protein A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84136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8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allus gallu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415522.2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imilar to pregnancy-induced growth inhibitor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11276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9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rnithorhynchus anatinu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001517136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imilar to pregnancy-zone protein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96654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nis familiar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854220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x hormone-binding globulin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6339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61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Xenopus laevis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088520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erm associated antigen 6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2690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8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Xenopus (Silurana) tropicalis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015976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erm associated antigen 9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9949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3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os tauru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A18615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erm flagellar protein 1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67858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0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Xenopus laevis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090406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erm flagellar protein 2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6246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2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us scrofa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038026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ermatogenesis associated factor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90847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4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ulex quinquefasciatus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001846323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ermatogenesis associated, serine-rich 2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7617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32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Xenopus (Silurana) tropicalis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989244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ermatogenesis-associated protein 4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4986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6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Oncorhynchus mykiss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117998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ermatogenesis-associated protein 5-like protein 1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75104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Xenopus (Silurana) tropicalis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072787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ermidine synthase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741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44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Xenopus laevis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084875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ermine oxidase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7593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9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Xenopus (Silurana) tropicalis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039135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ermine synthase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65970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8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ulex quinquefasciatus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001843925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estis expressed 2, gene 1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20848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0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Xenopus (Silurana) tropical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188257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estis expressed 261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645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54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Xenopus (Silurana) tropicalis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107323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estis specific, 10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7140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74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Xenopus (Silurana) tropicalis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001120166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estis-specific protein pbs13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29763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ulex quinquefasciatus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001853447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ellogenin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41321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24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ulex quinquefasciatus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_001866876.1</w:t>
            </w:r>
          </w:p>
        </w:tc>
      </w:tr>
      <w:tr>
        <w:trPr>
          <w:trHeight w:val="315" w:hRule="atLeast"/>
        </w:trPr>
        <w:tc>
          <w:tcPr>
            <w:tcW w:w="4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itellogenin 2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29964_c0_se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8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Lepeophtheirus salmon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%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U41135.1</w:t>
            </w:r>
          </w:p>
        </w:tc>
      </w:tr>
      <w:tr>
        <w:trPr>
          <w:trHeight w:val="330" w:hRule="atLeast"/>
        </w:trPr>
        <w:tc>
          <w:tcPr>
            <w:tcW w:w="46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Zona pellucida sperm-binding protein 1 </w:t>
            </w:r>
          </w:p>
        </w:tc>
        <w:tc>
          <w:tcPr>
            <w:tcW w:w="22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16955_c0_seq2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6</w:t>
            </w:r>
          </w:p>
        </w:tc>
        <w:tc>
          <w:tcPr>
            <w:tcW w:w="2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allus gallus 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%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_990014.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1T13:01:00Z</dcterms:created>
  <dc:creator>User</dc:creator>
  <dc:description/>
  <cp:keywords/>
  <dc:language>en-US</dc:language>
  <cp:lastModifiedBy>User</cp:lastModifiedBy>
  <dcterms:modified xsi:type="dcterms:W3CDTF">2013-12-21T13:03:00Z</dcterms:modified>
  <cp:revision>2</cp:revision>
  <dc:subject/>
  <dc:title/>
</cp:coreProperties>
</file>